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5EFF6" w14:textId="586FA74A" w:rsidR="00910670" w:rsidRDefault="00910670" w:rsidP="00910670">
      <w:pPr>
        <w:pStyle w:val="berschrift3"/>
        <w:rPr>
          <w:b/>
          <w:bCs/>
          <w:color w:val="auto"/>
          <w:lang w:val="en-US"/>
        </w:rPr>
      </w:pPr>
      <w:r w:rsidRPr="00B91999">
        <w:rPr>
          <w:b/>
          <w:bCs/>
          <w:color w:val="auto"/>
          <w:lang w:val="en-US"/>
        </w:rPr>
        <w:t xml:space="preserve">Multimedia Appendix </w:t>
      </w:r>
      <w:r w:rsidR="0067382F">
        <w:rPr>
          <w:b/>
          <w:bCs/>
          <w:color w:val="auto"/>
          <w:lang w:val="en-US"/>
        </w:rPr>
        <w:t>3</w:t>
      </w:r>
    </w:p>
    <w:p w14:paraId="4E71AA55" w14:textId="77777777" w:rsidR="0067382F" w:rsidRPr="0067382F" w:rsidRDefault="0067382F" w:rsidP="0067382F">
      <w:pPr>
        <w:rPr>
          <w:lang w:val="en-US"/>
        </w:rPr>
      </w:pPr>
    </w:p>
    <w:p w14:paraId="0D4E6132" w14:textId="6AEF1A4C" w:rsidR="00910670" w:rsidRPr="00B91999" w:rsidRDefault="00910670" w:rsidP="00910670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  <w:r w:rsidRPr="00B91999">
        <w:rPr>
          <w:rFonts w:ascii="Arial" w:hAnsi="Arial" w:cs="Arial"/>
          <w:b/>
          <w:bCs/>
          <w:lang w:val="en-US"/>
        </w:rPr>
        <w:t xml:space="preserve">Table </w:t>
      </w:r>
      <w:r w:rsidR="0067382F">
        <w:rPr>
          <w:rFonts w:ascii="Arial" w:hAnsi="Arial" w:cs="Arial"/>
          <w:b/>
          <w:bCs/>
          <w:lang w:val="en-US"/>
        </w:rPr>
        <w:t>S</w:t>
      </w:r>
      <w:r w:rsidRPr="00B91999">
        <w:rPr>
          <w:rFonts w:ascii="Arial" w:hAnsi="Arial" w:cs="Arial"/>
          <w:b/>
          <w:bCs/>
          <w:lang w:val="en-US"/>
        </w:rPr>
        <w:t xml:space="preserve">1: </w:t>
      </w:r>
      <w:r w:rsidRPr="00B91999">
        <w:rPr>
          <w:rFonts w:ascii="Arial" w:hAnsi="Arial" w:cs="Arial"/>
          <w:lang w:val="en-US"/>
        </w:rPr>
        <w:t>Internal Consistency of UTAUT-T Subscales (T2 Sample, N = 292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4"/>
        <w:gridCol w:w="992"/>
        <w:gridCol w:w="1427"/>
        <w:gridCol w:w="1555"/>
        <w:gridCol w:w="3114"/>
      </w:tblGrid>
      <w:tr w:rsidR="00910670" w:rsidRPr="00B91999" w14:paraId="4F081896" w14:textId="77777777" w:rsidTr="004D27F6"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2F37071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91999">
              <w:rPr>
                <w:rFonts w:ascii="Arial" w:hAnsi="Arial" w:cs="Arial"/>
                <w:b/>
                <w:bCs/>
              </w:rPr>
              <w:t>Scal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02D5826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91999">
              <w:rPr>
                <w:rFonts w:ascii="Arial" w:hAnsi="Arial" w:cs="Arial"/>
                <w:b/>
                <w:bCs/>
              </w:rPr>
              <w:t>No. of items</w:t>
            </w: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</w:tcPr>
          <w:p w14:paraId="069B6D05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91999">
              <w:rPr>
                <w:rFonts w:ascii="Arial" w:hAnsi="Arial" w:cs="Arial"/>
                <w:b/>
                <w:bCs/>
              </w:rPr>
              <w:t xml:space="preserve">Cronbach </w:t>
            </w:r>
            <w:r w:rsidRPr="00B91999">
              <w:rPr>
                <w:rFonts w:ascii="Arial" w:hAnsi="Arial" w:cs="Arial"/>
                <w:b/>
                <w:bCs/>
                <w:lang w:val="en-US"/>
              </w:rPr>
              <w:t xml:space="preserve">α </w:t>
            </w:r>
          </w:p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13B209AC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91999">
              <w:rPr>
                <w:rFonts w:ascii="Arial" w:hAnsi="Arial" w:cs="Arial"/>
                <w:b/>
                <w:bCs/>
              </w:rPr>
              <w:t>mean (SD)</w:t>
            </w:r>
          </w:p>
        </w:tc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14:paraId="3029CF72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91999">
              <w:rPr>
                <w:rFonts w:ascii="Arial" w:hAnsi="Arial" w:cs="Arial"/>
                <w:b/>
                <w:bCs/>
              </w:rPr>
              <w:t xml:space="preserve">Example Item </w:t>
            </w:r>
          </w:p>
        </w:tc>
      </w:tr>
      <w:tr w:rsidR="00910670" w:rsidRPr="00DE6A57" w14:paraId="11C35CAC" w14:textId="77777777" w:rsidTr="004D27F6"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4A419F9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Therapy Quality Expectatio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6851304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9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</w:tcPr>
          <w:p w14:paraId="5A3744B6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.901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1553E62B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3.07 (0.37)</w:t>
            </w:r>
          </w:p>
        </w:tc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4EB1B040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The quality of VBT is the same as F2F therapy.</w:t>
            </w:r>
          </w:p>
        </w:tc>
      </w:tr>
      <w:tr w:rsidR="00910670" w:rsidRPr="00DE6A57" w14:paraId="7C3B5444" w14:textId="77777777" w:rsidTr="004D27F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C6E8A9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B91999">
              <w:rPr>
                <w:rFonts w:ascii="Arial" w:hAnsi="Arial" w:cs="Arial"/>
              </w:rPr>
              <w:t>Ease</w:t>
            </w:r>
            <w:proofErr w:type="spellEnd"/>
            <w:r w:rsidRPr="00B91999">
              <w:rPr>
                <w:rFonts w:ascii="Arial" w:hAnsi="Arial" w:cs="Arial"/>
              </w:rPr>
              <w:t xml:space="preserve"> </w:t>
            </w:r>
            <w:proofErr w:type="spellStart"/>
            <w:r w:rsidRPr="00B91999">
              <w:rPr>
                <w:rFonts w:ascii="Arial" w:hAnsi="Arial" w:cs="Arial"/>
              </w:rPr>
              <w:t>of</w:t>
            </w:r>
            <w:proofErr w:type="spellEnd"/>
            <w:r w:rsidRPr="00B91999">
              <w:rPr>
                <w:rFonts w:ascii="Arial" w:hAnsi="Arial" w:cs="Arial"/>
              </w:rPr>
              <w:t xml:space="preserve"> 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D85B61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2A369D16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.67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C3530C8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3.83 (0.19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F9D2FB0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I find providing VBT easy.</w:t>
            </w:r>
          </w:p>
        </w:tc>
      </w:tr>
      <w:tr w:rsidR="00910670" w:rsidRPr="00DE6A57" w14:paraId="56874145" w14:textId="77777777" w:rsidTr="004D27F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1CB31C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B91999">
              <w:rPr>
                <w:rFonts w:ascii="Arial" w:hAnsi="Arial" w:cs="Arial"/>
              </w:rPr>
              <w:t>Pressure</w:t>
            </w:r>
            <w:proofErr w:type="spellEnd"/>
            <w:r w:rsidRPr="00B91999">
              <w:rPr>
                <w:rFonts w:ascii="Arial" w:hAnsi="Arial" w:cs="Arial"/>
              </w:rPr>
              <w:t xml:space="preserve"> </w:t>
            </w:r>
            <w:proofErr w:type="spellStart"/>
            <w:r w:rsidRPr="00B91999">
              <w:rPr>
                <w:rFonts w:ascii="Arial" w:hAnsi="Arial" w:cs="Arial"/>
              </w:rPr>
              <w:t>from</w:t>
            </w:r>
            <w:proofErr w:type="spellEnd"/>
            <w:r w:rsidRPr="00B91999">
              <w:rPr>
                <w:rFonts w:ascii="Arial" w:hAnsi="Arial" w:cs="Arial"/>
              </w:rPr>
              <w:t xml:space="preserve"> </w:t>
            </w:r>
            <w:proofErr w:type="spellStart"/>
            <w:r w:rsidRPr="00B91999">
              <w:rPr>
                <w:rFonts w:ascii="Arial" w:hAnsi="Arial" w:cs="Arial"/>
              </w:rPr>
              <w:t>Othe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0FFD21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6B6ED186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.95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568E929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2.82 (0.04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4C57786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People who are important to me think that I should use VBT.</w:t>
            </w:r>
          </w:p>
        </w:tc>
      </w:tr>
      <w:tr w:rsidR="00910670" w:rsidRPr="00DE6A57" w14:paraId="678D1732" w14:textId="77777777" w:rsidTr="004D27F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DFDBFF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Professional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0776A4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295F437A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.48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6AC6740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3.41 (0.02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F01EA79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My professional organization supports VBT.</w:t>
            </w:r>
          </w:p>
        </w:tc>
      </w:tr>
      <w:tr w:rsidR="00910670" w:rsidRPr="00DE6A57" w14:paraId="3E44059B" w14:textId="77777777" w:rsidTr="004D27F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BFC0F1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Conveni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59A6FC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1F67C553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.56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B09C855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2.57 (0.07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1575425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Using VBT saves me time and/or money.</w:t>
            </w:r>
          </w:p>
        </w:tc>
      </w:tr>
      <w:tr w:rsidR="00910670" w:rsidRPr="00DE6A57" w14:paraId="05714D92" w14:textId="77777777" w:rsidTr="004D27F6"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297D004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Behavioral Inten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51418F3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</w:tcPr>
          <w:p w14:paraId="0F0DE08C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.973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226C0C2A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3.64 (0.03)</w:t>
            </w:r>
          </w:p>
        </w:tc>
        <w:tc>
          <w:tcPr>
            <w:tcW w:w="3114" w:type="dxa"/>
            <w:tcBorders>
              <w:top w:val="nil"/>
              <w:left w:val="nil"/>
              <w:right w:val="nil"/>
            </w:tcBorders>
          </w:tcPr>
          <w:p w14:paraId="261B6EAB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I intend to use VBT after the end of the pandemic.</w:t>
            </w:r>
          </w:p>
        </w:tc>
      </w:tr>
    </w:tbl>
    <w:p w14:paraId="66B99D66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B91999">
        <w:rPr>
          <w:rFonts w:ascii="Arial" w:hAnsi="Arial" w:cs="Arial"/>
          <w:b/>
          <w:bCs/>
          <w:lang w:val="en-US"/>
        </w:rPr>
        <w:t>Note.</w:t>
      </w:r>
      <w:r w:rsidRPr="00B91999">
        <w:rPr>
          <w:rFonts w:ascii="Arial" w:hAnsi="Arial" w:cs="Arial"/>
          <w:lang w:val="en-US"/>
        </w:rPr>
        <w:t xml:space="preserve"> Means represent item-level averages. Higher values indicate higher agreement with the respective construct. All items were rated on a Likert scale ranging from 1 to 5. Cronbach α reflects internal consistency at T2.</w:t>
      </w:r>
    </w:p>
    <w:p w14:paraId="79D83734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76CACE55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5D5A8A3D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75762DA2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51C19A22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0B42F4FA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22BCE081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42FD8BDB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13EB25FB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3F1CC45B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4DA5BD69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6A6043A0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0A0F5334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08F7B1F5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2172C319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4AB3474F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5AC38880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1A58786F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4F10FD4F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59D2A85F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01923B34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61F5E293" w14:textId="77777777" w:rsidR="00910670" w:rsidRPr="00B91999" w:rsidRDefault="00910670" w:rsidP="00910670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01FE37A5" w14:textId="709F413A" w:rsidR="00910670" w:rsidRPr="00B91999" w:rsidRDefault="00910670" w:rsidP="00910670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  <w:r w:rsidRPr="00B91999"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67382F">
        <w:rPr>
          <w:rFonts w:ascii="Arial" w:hAnsi="Arial" w:cs="Arial"/>
          <w:b/>
          <w:bCs/>
          <w:lang w:val="en-US"/>
        </w:rPr>
        <w:t>S</w:t>
      </w:r>
      <w:r w:rsidRPr="00B91999">
        <w:rPr>
          <w:rFonts w:ascii="Arial" w:hAnsi="Arial" w:cs="Arial"/>
          <w:b/>
          <w:bCs/>
          <w:lang w:val="en-US"/>
        </w:rPr>
        <w:t xml:space="preserve">2: </w:t>
      </w:r>
      <w:r w:rsidRPr="00B91999">
        <w:rPr>
          <w:rFonts w:ascii="Arial" w:hAnsi="Arial" w:cs="Arial"/>
          <w:lang w:val="en-US"/>
        </w:rPr>
        <w:t xml:space="preserve">Attrition Analysis (N = 371)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94"/>
        <w:gridCol w:w="2409"/>
        <w:gridCol w:w="1985"/>
        <w:gridCol w:w="850"/>
        <w:gridCol w:w="1134"/>
      </w:tblGrid>
      <w:tr w:rsidR="00910670" w:rsidRPr="00B91999" w14:paraId="0D9496FB" w14:textId="77777777" w:rsidTr="004D27F6">
        <w:trPr>
          <w:trHeight w:val="7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10A95FE1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B91999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4CCFF14A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B91999">
              <w:rPr>
                <w:rFonts w:ascii="Arial" w:hAnsi="Arial" w:cs="Arial"/>
                <w:b/>
                <w:lang w:val="en-US"/>
              </w:rPr>
              <w:t>Tes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068775A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B91999">
              <w:rPr>
                <w:rFonts w:ascii="Arial" w:hAnsi="Arial" w:cs="Arial"/>
                <w:b/>
                <w:lang w:val="en-US"/>
              </w:rPr>
              <w:t>Test statistic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2B79EE0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B91999">
              <w:rPr>
                <w:rFonts w:ascii="Arial" w:hAnsi="Arial" w:cs="Arial"/>
                <w:b/>
                <w:i/>
                <w:iCs/>
                <w:lang w:val="en-US"/>
              </w:rPr>
              <w:t xml:space="preserve">P </w:t>
            </w:r>
            <w:r w:rsidRPr="00B91999">
              <w:rPr>
                <w:rFonts w:ascii="Arial" w:hAnsi="Arial" w:cs="Arial"/>
                <w:b/>
                <w:lang w:val="en-US"/>
              </w:rPr>
              <w:t>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956AF6B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B91999">
              <w:rPr>
                <w:rFonts w:ascii="Arial" w:hAnsi="Arial" w:cs="Arial"/>
                <w:b/>
                <w:lang w:val="en-US"/>
              </w:rPr>
              <w:t>Effect size</w:t>
            </w:r>
          </w:p>
        </w:tc>
      </w:tr>
      <w:tr w:rsidR="00910670" w:rsidRPr="00B91999" w14:paraId="0EE7EE82" w14:textId="77777777" w:rsidTr="004D27F6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1870DF72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 xml:space="preserve">Gender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3D38DE19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>χ²</w:t>
            </w:r>
            <w:r w:rsidRPr="00B91999">
              <w:rPr>
                <w:rFonts w:ascii="Arial" w:hAnsi="Arial" w:cs="Arial"/>
                <w:bCs/>
                <w:lang w:val="en-US"/>
              </w:rPr>
              <w:t xml:space="preserve"> test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9AD3C13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>χ²</w:t>
            </w:r>
            <w:r w:rsidRPr="00B91999">
              <w:rPr>
                <w:rFonts w:ascii="Arial" w:hAnsi="Arial" w:cs="Arial"/>
                <w:bCs/>
                <w:lang w:val="en-US"/>
              </w:rPr>
              <w:t>(1)</w:t>
            </w:r>
            <w:r w:rsidRPr="00B91999">
              <w:rPr>
                <w:rFonts w:ascii="Arial" w:hAnsi="Arial" w:cs="Arial"/>
              </w:rPr>
              <w:t>=0.9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5E67A53" w14:textId="02959D65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</w:rPr>
              <w:t>.3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5EF7853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</w:rPr>
              <w:t>V=.05</w:t>
            </w:r>
          </w:p>
        </w:tc>
      </w:tr>
      <w:tr w:rsidR="00910670" w:rsidRPr="00B91999" w14:paraId="2395D3EC" w14:textId="77777777" w:rsidTr="004D27F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2B5A958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 xml:space="preserve">Ag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E2E970B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 xml:space="preserve">t </w:t>
            </w:r>
            <w:r w:rsidRPr="00B91999">
              <w:rPr>
                <w:rFonts w:ascii="Arial" w:hAnsi="Arial" w:cs="Arial"/>
                <w:bCs/>
                <w:lang w:val="en-US"/>
              </w:rPr>
              <w:t>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65676D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t(368)=2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3D7FAF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</w:rPr>
              <w:t>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585A87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i/>
                <w:iCs/>
              </w:rPr>
              <w:t>d</w:t>
            </w:r>
            <w:r w:rsidRPr="00B91999">
              <w:rPr>
                <w:rFonts w:ascii="Arial" w:hAnsi="Arial" w:cs="Arial"/>
              </w:rPr>
              <w:t>=0.33</w:t>
            </w:r>
          </w:p>
        </w:tc>
      </w:tr>
      <w:tr w:rsidR="00910670" w:rsidRPr="00B91999" w14:paraId="6A8FAF30" w14:textId="77777777" w:rsidTr="004D27F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EFC745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Years working as a psychotherapi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ABC874C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Mann-Whitney U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9F314C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</w:rPr>
              <w:t>U=1245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32FD69" w14:textId="5F0FD62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085F4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i/>
                <w:iCs/>
              </w:rPr>
              <w:t>r</w:t>
            </w:r>
            <w:r w:rsidRPr="00B91999">
              <w:rPr>
                <w:rFonts w:ascii="Arial" w:hAnsi="Arial" w:cs="Arial"/>
              </w:rPr>
              <w:t>=0.12</w:t>
            </w:r>
          </w:p>
        </w:tc>
      </w:tr>
      <w:tr w:rsidR="00910670" w:rsidRPr="00B91999" w14:paraId="6DCC2DED" w14:textId="77777777" w:rsidTr="004D27F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540C491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Years working in outpatient practi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0C1B961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Mann-Whitney U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F19BBF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</w:rPr>
              <w:t>U=1353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F0E299" w14:textId="7D9781D6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</w:rPr>
              <w:t>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31FD38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</w:rPr>
              <w:t>r=0.07</w:t>
            </w:r>
          </w:p>
        </w:tc>
      </w:tr>
      <w:tr w:rsidR="00910670" w:rsidRPr="00B91999" w14:paraId="594F99BC" w14:textId="77777777" w:rsidTr="004D27F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D0ABC1B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Cognitive behavioral therapy approac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FDF3DF0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 xml:space="preserve">χ² </w:t>
            </w:r>
            <w:r w:rsidRPr="00B91999">
              <w:rPr>
                <w:rFonts w:ascii="Arial" w:hAnsi="Arial" w:cs="Arial"/>
                <w:bCs/>
                <w:lang w:val="en-US"/>
              </w:rPr>
              <w:t>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57E9C5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>χ²</w:t>
            </w:r>
            <w:r w:rsidRPr="00B91999">
              <w:rPr>
                <w:rFonts w:ascii="Arial" w:hAnsi="Arial" w:cs="Arial"/>
                <w:bCs/>
                <w:lang w:val="en-US"/>
              </w:rPr>
              <w:t>(1)</w:t>
            </w:r>
            <w:r w:rsidRPr="00B91999">
              <w:rPr>
                <w:rFonts w:ascii="Arial" w:hAnsi="Arial" w:cs="Arial"/>
              </w:rPr>
              <w:t>=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AFEC48" w14:textId="2688064E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</w:rPr>
              <w:t>.</w:t>
            </w:r>
            <w:r w:rsidR="00DE6A57">
              <w:rPr>
                <w:rFonts w:ascii="Arial" w:hAnsi="Arial" w:cs="Arial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084518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</w:rPr>
              <w:t>V=.01</w:t>
            </w:r>
          </w:p>
        </w:tc>
      </w:tr>
      <w:tr w:rsidR="00910670" w:rsidRPr="00B91999" w14:paraId="652A81D6" w14:textId="77777777" w:rsidTr="004D27F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C9B06A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Psychodynamic therapy approac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D81BAA9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 xml:space="preserve">χ² </w:t>
            </w:r>
            <w:r w:rsidRPr="00B91999">
              <w:rPr>
                <w:rFonts w:ascii="Arial" w:hAnsi="Arial" w:cs="Arial"/>
                <w:bCs/>
                <w:lang w:val="en-US"/>
              </w:rPr>
              <w:t>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E2AB4E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>χ²</w:t>
            </w:r>
            <w:r w:rsidRPr="00B91999">
              <w:rPr>
                <w:rFonts w:ascii="Arial" w:hAnsi="Arial" w:cs="Arial"/>
                <w:bCs/>
                <w:lang w:val="en-US"/>
              </w:rPr>
              <w:t>(1)</w:t>
            </w:r>
            <w:r w:rsidRPr="00B91999">
              <w:rPr>
                <w:rFonts w:ascii="Arial" w:hAnsi="Arial" w:cs="Arial"/>
              </w:rPr>
              <w:t>=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D294DE" w14:textId="228AEE0F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</w:rPr>
              <w:t>.6</w:t>
            </w:r>
            <w:r w:rsidR="00DE6A57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5F811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</w:rPr>
              <w:t>V=.02</w:t>
            </w:r>
          </w:p>
        </w:tc>
      </w:tr>
      <w:tr w:rsidR="00910670" w:rsidRPr="00B91999" w14:paraId="4092DE84" w14:textId="77777777" w:rsidTr="004D27F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C3CA88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Private internet u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43D8A70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 xml:space="preserve">χ² </w:t>
            </w:r>
            <w:r w:rsidRPr="00B91999">
              <w:rPr>
                <w:rFonts w:ascii="Arial" w:hAnsi="Arial" w:cs="Arial"/>
                <w:bCs/>
                <w:lang w:val="en-US"/>
              </w:rPr>
              <w:t>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F4CC05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>χ²</w:t>
            </w:r>
            <w:r w:rsidRPr="00B91999">
              <w:rPr>
                <w:rFonts w:ascii="Arial" w:hAnsi="Arial" w:cs="Arial"/>
              </w:rPr>
              <w:t>(4)=2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43B3C8" w14:textId="46DB821A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</w:rPr>
              <w:t>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4E2EF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</w:rPr>
              <w:t>V=.08</w:t>
            </w:r>
          </w:p>
        </w:tc>
      </w:tr>
      <w:tr w:rsidR="00910670" w:rsidRPr="00B91999" w14:paraId="3D3B5223" w14:textId="77777777" w:rsidTr="004D27F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6F32D0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Professional internet u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DFD2CA2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 xml:space="preserve">χ² </w:t>
            </w:r>
            <w:r w:rsidRPr="00B91999">
              <w:rPr>
                <w:rFonts w:ascii="Arial" w:hAnsi="Arial" w:cs="Arial"/>
                <w:bCs/>
                <w:lang w:val="en-US"/>
              </w:rPr>
              <w:t>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A5F8E0" w14:textId="77777777" w:rsidR="00910670" w:rsidRPr="00B91999" w:rsidRDefault="00910670" w:rsidP="004D27F6">
            <w:pPr>
              <w:spacing w:line="276" w:lineRule="auto"/>
              <w:jc w:val="center"/>
              <w:rPr>
                <w:lang w:val="en-US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>χ²</w:t>
            </w:r>
            <w:r w:rsidRPr="00B91999">
              <w:rPr>
                <w:rFonts w:ascii="Arial" w:hAnsi="Arial" w:cs="Arial"/>
              </w:rPr>
              <w:t>(4)=7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4981CB" w14:textId="6E1AF250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</w:rPr>
              <w:t>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5091C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</w:rPr>
              <w:t>V=.14</w:t>
            </w:r>
          </w:p>
        </w:tc>
      </w:tr>
      <w:tr w:rsidR="00910670" w:rsidRPr="00B91999" w14:paraId="0936A3DC" w14:textId="77777777" w:rsidTr="004D27F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CACFD3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Intended future use of VB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A939397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 xml:space="preserve">χ² </w:t>
            </w:r>
            <w:r w:rsidRPr="00B91999">
              <w:rPr>
                <w:rFonts w:ascii="Arial" w:hAnsi="Arial" w:cs="Arial"/>
                <w:bCs/>
                <w:lang w:val="en-US"/>
              </w:rPr>
              <w:t>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91DBB2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>χ²</w:t>
            </w:r>
            <w:r w:rsidRPr="00B91999">
              <w:rPr>
                <w:rFonts w:ascii="Arial" w:hAnsi="Arial" w:cs="Arial"/>
                <w:bCs/>
                <w:lang w:val="en-US"/>
              </w:rPr>
              <w:t>(1)</w:t>
            </w:r>
            <w:r w:rsidRPr="00B91999">
              <w:rPr>
                <w:rFonts w:ascii="Arial" w:hAnsi="Arial" w:cs="Arial"/>
              </w:rPr>
              <w:t>=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A645AF" w14:textId="1ACEE339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CC1461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V=.04</w:t>
            </w:r>
          </w:p>
        </w:tc>
      </w:tr>
      <w:tr w:rsidR="00910670" w:rsidRPr="00B91999" w14:paraId="7917BC72" w14:textId="77777777" w:rsidTr="004D27F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38E180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Perceived effectiveness (VBT vs. F2F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12FB647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 xml:space="preserve">χ² </w:t>
            </w:r>
            <w:r w:rsidRPr="00B91999">
              <w:rPr>
                <w:rFonts w:ascii="Arial" w:hAnsi="Arial" w:cs="Arial"/>
                <w:bCs/>
                <w:lang w:val="en-US"/>
              </w:rPr>
              <w:t>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70A645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>χ²</w:t>
            </w:r>
            <w:r w:rsidRPr="00B91999">
              <w:rPr>
                <w:rFonts w:ascii="Arial" w:hAnsi="Arial" w:cs="Arial"/>
                <w:bCs/>
                <w:lang w:val="en-US"/>
              </w:rPr>
              <w:t>(1)</w:t>
            </w:r>
            <w:r w:rsidRPr="00B91999">
              <w:rPr>
                <w:rFonts w:ascii="Arial" w:hAnsi="Arial" w:cs="Arial"/>
              </w:rPr>
              <w:t>=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A7953C" w14:textId="0DEFB470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4F56B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V=.02</w:t>
            </w:r>
          </w:p>
        </w:tc>
      </w:tr>
      <w:tr w:rsidR="00910670" w:rsidRPr="00B91999" w14:paraId="3B8242FF" w14:textId="77777777" w:rsidTr="004D27F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A5528F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Experience with VB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75D0CFE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 xml:space="preserve">χ² </w:t>
            </w:r>
            <w:r w:rsidRPr="00B91999">
              <w:rPr>
                <w:rFonts w:ascii="Arial" w:hAnsi="Arial" w:cs="Arial"/>
                <w:bCs/>
                <w:lang w:val="en-US"/>
              </w:rPr>
              <w:t>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C84C55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>χ²</w:t>
            </w:r>
            <w:r w:rsidRPr="00B91999">
              <w:rPr>
                <w:rFonts w:ascii="Arial" w:hAnsi="Arial" w:cs="Arial"/>
              </w:rPr>
              <w:t>(3)=1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252D79" w14:textId="0A1E5EE0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.0</w:t>
            </w:r>
            <w:r w:rsidR="00DE6A57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E5792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V=.22</w:t>
            </w:r>
          </w:p>
        </w:tc>
      </w:tr>
      <w:tr w:rsidR="00910670" w:rsidRPr="00B91999" w14:paraId="22CC144C" w14:textId="77777777" w:rsidTr="004D27F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F510B01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</w:rPr>
              <w:t xml:space="preserve">VBT sessions </w:t>
            </w:r>
            <w:r w:rsidRPr="00B91999">
              <w:rPr>
                <w:rFonts w:ascii="Arial" w:hAnsi="Arial" w:cs="Arial"/>
              </w:rPr>
              <w:br/>
              <w:t>(pandemic Q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31FDB17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Mann-Whitney U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24BDE5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U=450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95F167" w14:textId="5604B961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.8</w:t>
            </w:r>
            <w:r w:rsidR="00DE6A57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AD5E1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i/>
                <w:iCs/>
              </w:rPr>
              <w:t>r</w:t>
            </w:r>
            <w:r w:rsidRPr="00B91999">
              <w:rPr>
                <w:rFonts w:ascii="Arial" w:hAnsi="Arial" w:cs="Arial"/>
              </w:rPr>
              <w:t>=0.02</w:t>
            </w:r>
          </w:p>
        </w:tc>
      </w:tr>
      <w:tr w:rsidR="00910670" w:rsidRPr="00B91999" w14:paraId="1833BE35" w14:textId="77777777" w:rsidTr="004D27F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A336F3F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Weekly VBT sessions (pandemic Q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23F69DF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Mann-Whitney U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CD93BD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U=382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A97993" w14:textId="0E489875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A9D3EC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i/>
                <w:iCs/>
              </w:rPr>
              <w:t>r</w:t>
            </w:r>
            <w:r w:rsidRPr="00B91999">
              <w:rPr>
                <w:rFonts w:ascii="Arial" w:hAnsi="Arial" w:cs="Arial"/>
              </w:rPr>
              <w:t>=0.08</w:t>
            </w:r>
          </w:p>
        </w:tc>
      </w:tr>
      <w:tr w:rsidR="00910670" w:rsidRPr="00B91999" w14:paraId="4115F1E0" w14:textId="77777777" w:rsidTr="004D27F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414B6F2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 xml:space="preserve">VBT proportion contingent </w:t>
            </w:r>
            <w:r w:rsidRPr="00B91999">
              <w:rPr>
                <w:rFonts w:ascii="Arial" w:hAnsi="Arial" w:cs="Arial"/>
                <w:lang w:val="en-US"/>
              </w:rPr>
              <w:br/>
              <w:t>(pandemic Q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9BB2486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Mann-Whitney U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7514E1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U=4575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AEBA4D" w14:textId="120D684B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2E0F83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i/>
                <w:iCs/>
              </w:rPr>
              <w:t>r</w:t>
            </w:r>
            <w:r w:rsidRPr="00B91999">
              <w:rPr>
                <w:rFonts w:ascii="Arial" w:hAnsi="Arial" w:cs="Arial"/>
              </w:rPr>
              <w:t>=0.01</w:t>
            </w:r>
          </w:p>
        </w:tc>
      </w:tr>
      <w:tr w:rsidR="00910670" w:rsidRPr="00B91999" w14:paraId="4DBBE1A3" w14:textId="77777777" w:rsidTr="004D27F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1ECFDB0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 xml:space="preserve">VBT sessions </w:t>
            </w:r>
            <w:r w:rsidRPr="00B91999">
              <w:rPr>
                <w:rFonts w:ascii="Arial" w:hAnsi="Arial" w:cs="Arial"/>
              </w:rPr>
              <w:br/>
              <w:t>(pandemic Q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BCCFE35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Mann-Whitney U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413D15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U=2515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D10268" w14:textId="2766CA08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5616F7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i/>
                <w:iCs/>
              </w:rPr>
              <w:t>r</w:t>
            </w:r>
            <w:r w:rsidRPr="00B91999">
              <w:rPr>
                <w:rFonts w:ascii="Arial" w:hAnsi="Arial" w:cs="Arial"/>
              </w:rPr>
              <w:t>=0.11</w:t>
            </w:r>
          </w:p>
        </w:tc>
      </w:tr>
      <w:tr w:rsidR="00910670" w:rsidRPr="00B91999" w14:paraId="41FCE604" w14:textId="77777777" w:rsidTr="004D27F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BCC173C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Current weekly VBT session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FA43DA7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Mann-Whitney U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DDF5DF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U=452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2E73C8" w14:textId="0C6CB7E0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.6</w:t>
            </w:r>
            <w:r w:rsidR="00DE6A57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1C9E98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i/>
                <w:iCs/>
              </w:rPr>
              <w:t>r</w:t>
            </w:r>
            <w:r w:rsidRPr="00B91999">
              <w:rPr>
                <w:rFonts w:ascii="Arial" w:hAnsi="Arial" w:cs="Arial"/>
              </w:rPr>
              <w:t>=0.03</w:t>
            </w:r>
          </w:p>
        </w:tc>
      </w:tr>
      <w:tr w:rsidR="00910670" w:rsidRPr="00B91999" w14:paraId="41719C0D" w14:textId="77777777" w:rsidTr="004D27F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10F528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 xml:space="preserve">Current VBT proportion contingent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B99CC56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Mann-Whitney U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40B9B0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U=445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20627E" w14:textId="41D6BE0D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6F2F2D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i/>
                <w:iCs/>
              </w:rPr>
              <w:t>r</w:t>
            </w:r>
            <w:r w:rsidRPr="00B91999">
              <w:rPr>
                <w:rFonts w:ascii="Arial" w:hAnsi="Arial" w:cs="Arial"/>
              </w:rPr>
              <w:t>=0.06</w:t>
            </w:r>
          </w:p>
        </w:tc>
      </w:tr>
      <w:tr w:rsidR="00910670" w:rsidRPr="00B91999" w14:paraId="7C9420BB" w14:textId="77777777" w:rsidTr="004D27F6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3E7C7C3C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Number of patients treated via VBT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48B6D7A6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91999">
              <w:rPr>
                <w:rFonts w:ascii="Arial" w:hAnsi="Arial" w:cs="Arial"/>
                <w:bCs/>
                <w:lang w:val="en-US"/>
              </w:rPr>
              <w:t>Mann-Whitney U test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97BCA95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U=2751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D17705A" w14:textId="222133AA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.7</w:t>
            </w:r>
            <w:r w:rsidR="00DE6A57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73DE557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i/>
                <w:iCs/>
              </w:rPr>
              <w:t>r</w:t>
            </w:r>
            <w:r w:rsidRPr="00B91999">
              <w:rPr>
                <w:rFonts w:ascii="Arial" w:hAnsi="Arial" w:cs="Arial"/>
              </w:rPr>
              <w:t>=0.03</w:t>
            </w:r>
          </w:p>
        </w:tc>
      </w:tr>
    </w:tbl>
    <w:p w14:paraId="59B895E0" w14:textId="77777777" w:rsidR="00910670" w:rsidRPr="00B91999" w:rsidRDefault="00910670" w:rsidP="00910670">
      <w:pPr>
        <w:spacing w:line="276" w:lineRule="auto"/>
        <w:rPr>
          <w:rFonts w:ascii="Arial" w:hAnsi="Arial" w:cs="Arial"/>
          <w:bCs/>
          <w:lang w:val="en-US"/>
        </w:rPr>
      </w:pPr>
      <w:r w:rsidRPr="00B91999">
        <w:rPr>
          <w:rFonts w:ascii="Arial" w:hAnsi="Arial" w:cs="Arial"/>
          <w:b/>
          <w:bCs/>
          <w:lang w:val="en-US"/>
        </w:rPr>
        <w:t>Note.</w:t>
      </w:r>
      <w:r w:rsidRPr="00B91999">
        <w:rPr>
          <w:rFonts w:ascii="Arial" w:hAnsi="Arial" w:cs="Arial"/>
          <w:lang w:val="en-US"/>
        </w:rPr>
        <w:t xml:space="preserve"> </w:t>
      </w:r>
      <w:r w:rsidRPr="00B91999">
        <w:rPr>
          <w:rFonts w:ascii="Arial" w:hAnsi="Arial" w:cs="Arial"/>
          <w:bCs/>
          <w:lang w:val="en-US"/>
        </w:rPr>
        <w:t xml:space="preserve">Independent samples </w:t>
      </w:r>
      <w:r w:rsidRPr="00B91999">
        <w:rPr>
          <w:rFonts w:ascii="Arial" w:hAnsi="Arial" w:cs="Arial"/>
          <w:bCs/>
          <w:i/>
          <w:iCs/>
          <w:lang w:val="en-US"/>
        </w:rPr>
        <w:t>t</w:t>
      </w:r>
      <w:r w:rsidRPr="00B91999">
        <w:rPr>
          <w:rFonts w:ascii="Arial" w:hAnsi="Arial" w:cs="Arial"/>
          <w:bCs/>
          <w:lang w:val="en-US"/>
        </w:rPr>
        <w:t xml:space="preserve"> tests were used for approximately normally distributed continuous variables (age), and Mann-Whitney U tests for non-normally distributed variables (e.g., years of professional experience, VBT use variables). Chi-square tests were used for categorical variables. Effect sizes are reported as Cohen </w:t>
      </w:r>
      <w:r w:rsidRPr="00B91999">
        <w:rPr>
          <w:rFonts w:ascii="Arial" w:hAnsi="Arial" w:cs="Arial"/>
          <w:bCs/>
          <w:i/>
          <w:iCs/>
          <w:lang w:val="en-US"/>
        </w:rPr>
        <w:t>d</w:t>
      </w:r>
      <w:r w:rsidRPr="00B91999">
        <w:rPr>
          <w:rFonts w:ascii="Arial" w:hAnsi="Arial" w:cs="Arial"/>
          <w:bCs/>
          <w:lang w:val="en-US"/>
        </w:rPr>
        <w:t xml:space="preserve"> for </w:t>
      </w:r>
      <w:r w:rsidRPr="00B91999">
        <w:rPr>
          <w:rFonts w:ascii="Arial" w:hAnsi="Arial" w:cs="Arial"/>
          <w:bCs/>
          <w:i/>
          <w:iCs/>
          <w:lang w:val="en-US"/>
        </w:rPr>
        <w:t>t</w:t>
      </w:r>
      <w:r w:rsidRPr="00B91999">
        <w:rPr>
          <w:rFonts w:ascii="Arial" w:hAnsi="Arial" w:cs="Arial"/>
          <w:bCs/>
          <w:lang w:val="en-US"/>
        </w:rPr>
        <w:t xml:space="preserve"> tests, r for Mann-Whitney U tests, and Cramér’s V for chi-square tests. All comparisons are based on T1 data.</w:t>
      </w:r>
    </w:p>
    <w:p w14:paraId="195A9A74" w14:textId="77777777" w:rsidR="00910670" w:rsidRPr="00B91999" w:rsidRDefault="00910670" w:rsidP="00910670">
      <w:pPr>
        <w:pStyle w:val="KeinLeerraum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FBCD649" w14:textId="77777777" w:rsidR="00910670" w:rsidRPr="00B91999" w:rsidRDefault="00910670" w:rsidP="00910670">
      <w:pPr>
        <w:pStyle w:val="KeinLeerraum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A757734" w14:textId="77777777" w:rsidR="00910670" w:rsidRPr="00B91999" w:rsidRDefault="00910670" w:rsidP="00910670">
      <w:pPr>
        <w:pStyle w:val="KeinLeerraum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76AC0B5" w14:textId="77777777" w:rsidR="00910670" w:rsidRPr="00B91999" w:rsidRDefault="00910670" w:rsidP="00910670">
      <w:pPr>
        <w:pStyle w:val="KeinLeerraum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56FD025" w14:textId="77777777" w:rsidR="00910670" w:rsidRPr="00B91999" w:rsidRDefault="00910670" w:rsidP="00910670">
      <w:pPr>
        <w:pStyle w:val="KeinLeerraum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D9106F7" w14:textId="24889BC1" w:rsidR="00910670" w:rsidRPr="00B91999" w:rsidRDefault="00910670" w:rsidP="00910670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  <w:r w:rsidRPr="00B91999">
        <w:rPr>
          <w:rFonts w:ascii="Arial" w:hAnsi="Arial" w:cs="Arial"/>
          <w:b/>
          <w:bCs/>
          <w:lang w:val="en-US"/>
        </w:rPr>
        <w:t xml:space="preserve">Table </w:t>
      </w:r>
      <w:r w:rsidR="0067382F">
        <w:rPr>
          <w:rFonts w:ascii="Arial" w:hAnsi="Arial" w:cs="Arial"/>
          <w:b/>
          <w:bCs/>
          <w:lang w:val="en-US"/>
        </w:rPr>
        <w:t>S</w:t>
      </w:r>
      <w:r w:rsidRPr="00B91999">
        <w:rPr>
          <w:rFonts w:ascii="Arial" w:hAnsi="Arial" w:cs="Arial"/>
          <w:b/>
          <w:bCs/>
          <w:lang w:val="en-US"/>
        </w:rPr>
        <w:t xml:space="preserve">3: </w:t>
      </w:r>
      <w:r w:rsidRPr="00B91999">
        <w:rPr>
          <w:rFonts w:ascii="Arial" w:hAnsi="Arial" w:cs="Arial"/>
          <w:lang w:val="en-US"/>
        </w:rPr>
        <w:t xml:space="preserve">Between-cluster differences in additional variables (N = 292). </w:t>
      </w:r>
    </w:p>
    <w:tbl>
      <w:tblPr>
        <w:tblStyle w:val="Tabellenraster"/>
        <w:tblW w:w="8789" w:type="dxa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276"/>
        <w:gridCol w:w="425"/>
        <w:gridCol w:w="850"/>
        <w:gridCol w:w="1276"/>
        <w:gridCol w:w="1843"/>
      </w:tblGrid>
      <w:tr w:rsidR="00910670" w:rsidRPr="004F7289" w14:paraId="313BE1E7" w14:textId="77777777" w:rsidTr="004D27F6">
        <w:trPr>
          <w:trHeight w:val="326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FC4FE4E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91999">
              <w:rPr>
                <w:rFonts w:ascii="Arial" w:hAnsi="Arial" w:cs="Arial"/>
                <w:b/>
                <w:bCs/>
              </w:rPr>
              <w:t xml:space="preserve">Variable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35CE89A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91999">
              <w:rPr>
                <w:rFonts w:ascii="Arial" w:hAnsi="Arial" w:cs="Arial"/>
                <w:b/>
                <w:bCs/>
              </w:rPr>
              <w:t>Tes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E5435EF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91999">
              <w:rPr>
                <w:rFonts w:ascii="Arial" w:hAnsi="Arial" w:cs="Arial"/>
                <w:b/>
                <w:bCs/>
              </w:rPr>
              <w:t>Test statistic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5FA5F16E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91999">
              <w:rPr>
                <w:rFonts w:ascii="Arial" w:hAnsi="Arial" w:cs="Arial"/>
                <w:b/>
                <w:bCs/>
                <w:i/>
                <w:iCs/>
              </w:rPr>
              <w:t>df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C2C0078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B91999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B91999">
              <w:rPr>
                <w:rFonts w:ascii="Arial" w:hAnsi="Arial" w:cs="Arial"/>
                <w:b/>
                <w:bCs/>
                <w:iCs/>
              </w:rPr>
              <w:t xml:space="preserve"> valu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F1AF0EF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91999">
              <w:rPr>
                <w:rFonts w:ascii="Arial" w:hAnsi="Arial" w:cs="Arial"/>
                <w:b/>
                <w:bCs/>
              </w:rPr>
              <w:t xml:space="preserve">Effect size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799C58A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91999">
              <w:rPr>
                <w:rFonts w:ascii="Arial" w:hAnsi="Arial" w:cs="Arial"/>
                <w:b/>
                <w:bCs/>
                <w:lang w:val="en-US"/>
              </w:rPr>
              <w:t>Significant pairwise differences (Holm-adj. p=</w:t>
            </w:r>
          </w:p>
        </w:tc>
      </w:tr>
      <w:tr w:rsidR="00910670" w:rsidRPr="00B91999" w14:paraId="670A2FD1" w14:textId="77777777" w:rsidTr="004D27F6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6156192F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Post-pandemic VBT usage statu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F10F7BE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>χ²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8FCFB6F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131.1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C4688C5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8F9D74A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&lt;.0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3C5171C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 xml:space="preserve"> V=.6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B147639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1&gt;2 (</w:t>
            </w: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  <w:lang w:val="en-US"/>
              </w:rPr>
              <w:t xml:space="preserve">=.004), </w:t>
            </w:r>
          </w:p>
          <w:p w14:paraId="6B083582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1&gt;3 (</w:t>
            </w: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  <w:lang w:val="en-US"/>
              </w:rPr>
              <w:t xml:space="preserve">&lt;.001), </w:t>
            </w:r>
          </w:p>
          <w:p w14:paraId="34F99D09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2&gt;3 (</w:t>
            </w: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  <w:lang w:val="en-US"/>
              </w:rPr>
              <w:t>&lt;.001)</w:t>
            </w:r>
          </w:p>
        </w:tc>
      </w:tr>
      <w:tr w:rsidR="00910670" w:rsidRPr="00B91999" w14:paraId="7F335060" w14:textId="77777777" w:rsidTr="004D27F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D9650E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Pandemic VBT usage 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0694CB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>χ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86E6E5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82.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54AD0B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7F4E45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EA8DA6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V=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48F850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 xml:space="preserve">1&gt;3, 2&gt;3, 1&gt;2 </w:t>
            </w:r>
          </w:p>
          <w:p w14:paraId="0C6AFB31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 xml:space="preserve">(all </w:t>
            </w: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</w:rPr>
              <w:t>≤.006)</w:t>
            </w:r>
          </w:p>
        </w:tc>
      </w:tr>
      <w:tr w:rsidR="00910670" w:rsidRPr="00B91999" w14:paraId="1378309A" w14:textId="77777777" w:rsidTr="004D27F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9F8150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0BF70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Welch-ANOV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2D22C1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  <w:i/>
                <w:iCs/>
              </w:rPr>
              <w:t>F</w:t>
            </w:r>
            <w:r w:rsidRPr="00B91999">
              <w:rPr>
                <w:rFonts w:ascii="Arial" w:hAnsi="Arial" w:cs="Arial"/>
              </w:rPr>
              <w:t>(2,154.23)=6.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B9AEB5A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43C01A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2D73AB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η²=.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BB593C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3&gt;1 (</w:t>
            </w: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</w:rPr>
              <w:t xml:space="preserve">=.002), </w:t>
            </w:r>
          </w:p>
          <w:p w14:paraId="475B4523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3&gt;2 (</w:t>
            </w: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</w:rPr>
              <w:t>=.018)</w:t>
            </w:r>
          </w:p>
        </w:tc>
      </w:tr>
      <w:tr w:rsidR="00910670" w:rsidRPr="00B91999" w14:paraId="262717BA" w14:textId="77777777" w:rsidTr="004D27F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ED321B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Therapeutic orientation CB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A7E517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>χ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0C6E6F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12.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F57251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2F46AD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B705A2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V=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5FE6D4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1999">
              <w:rPr>
                <w:rFonts w:ascii="Arial" w:hAnsi="Arial" w:cs="Arial"/>
              </w:rPr>
              <w:t>2&gt;3 (</w:t>
            </w: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</w:rPr>
              <w:t>=.001)</w:t>
            </w:r>
          </w:p>
        </w:tc>
      </w:tr>
      <w:tr w:rsidR="00910670" w:rsidRPr="00B91999" w14:paraId="666B058B" w14:textId="77777777" w:rsidTr="004D27F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C603B3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Grawe’s change mechanis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88CEA7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Fisher’s exact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6CDAB2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D0ECC6F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C59C22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03AE13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V=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39F40E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 xml:space="preserve">1&gt;3, 1&gt;2, 2&gt;3 </w:t>
            </w:r>
          </w:p>
          <w:p w14:paraId="41549F2B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 xml:space="preserve">(all </w:t>
            </w: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  <w:lang w:val="en-US"/>
              </w:rPr>
              <w:t>≤.001)</w:t>
            </w:r>
          </w:p>
        </w:tc>
      </w:tr>
      <w:tr w:rsidR="00910670" w:rsidRPr="00B91999" w14:paraId="53634797" w14:textId="77777777" w:rsidTr="004D27F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C085EE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 xml:space="preserve">Awareness of VBT regulation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DECC89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Kruskal-Wal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596BC6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H(2)=24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887A1F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C1E661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AFFF63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η²[H]=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E5653D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1&gt;3 (</w:t>
            </w: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  <w:lang w:val="en-US"/>
              </w:rPr>
              <w:t xml:space="preserve">&lt;.001), </w:t>
            </w:r>
          </w:p>
          <w:p w14:paraId="29699AC5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2&gt;3 (</w:t>
            </w: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  <w:lang w:val="en-US"/>
              </w:rPr>
              <w:t>=.001)</w:t>
            </w:r>
          </w:p>
        </w:tc>
      </w:tr>
      <w:tr w:rsidR="00910670" w:rsidRPr="00B91999" w14:paraId="02577517" w14:textId="77777777" w:rsidTr="004D27F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BE4566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 xml:space="preserve">Perceived regulatory restriction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790FDA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Kruskal-Wal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620811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H(2)=32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6DC6757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75556A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5A9110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η²[H]=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7BC636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1&gt;3 (</w:t>
            </w: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  <w:lang w:val="en-US"/>
              </w:rPr>
              <w:t xml:space="preserve">&lt;.001), </w:t>
            </w:r>
          </w:p>
          <w:p w14:paraId="206FF6B0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2&gt;3 (</w:t>
            </w: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  <w:lang w:val="en-US"/>
              </w:rPr>
              <w:t>&lt;.001)</w:t>
            </w:r>
          </w:p>
        </w:tc>
      </w:tr>
      <w:tr w:rsidR="00910670" w:rsidRPr="00B91999" w14:paraId="370F70DB" w14:textId="77777777" w:rsidTr="004D27F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339AD7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 xml:space="preserve">Prior VBT trainin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C81FC0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>χ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76B389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0.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D25DBE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632D18" w14:textId="010374D3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.7</w:t>
            </w:r>
            <w:r w:rsidR="00DE6A57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C5E136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V=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5DB940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 xml:space="preserve">1 vs. 2: </w:t>
            </w: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>χ²</w:t>
            </w:r>
            <w:r w:rsidRPr="00B91999">
              <w:rPr>
                <w:rFonts w:ascii="Arial" w:hAnsi="Arial" w:cs="Arial"/>
                <w:lang w:val="en-US"/>
              </w:rPr>
              <w:t xml:space="preserve">(1)=.041, </w:t>
            </w:r>
          </w:p>
          <w:p w14:paraId="26987D8E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  <w:lang w:val="en-US"/>
              </w:rPr>
              <w:t xml:space="preserve">=.839, </w:t>
            </w: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  <w:lang w:val="en-US"/>
              </w:rPr>
              <w:t xml:space="preserve">&gt;.99; </w:t>
            </w:r>
          </w:p>
          <w:p w14:paraId="431577FF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 xml:space="preserve">1 vs. 3: </w:t>
            </w: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>χ²</w:t>
            </w:r>
            <w:r w:rsidRPr="00B91999">
              <w:rPr>
                <w:rFonts w:ascii="Arial" w:hAnsi="Arial" w:cs="Arial"/>
                <w:lang w:val="en-US"/>
              </w:rPr>
              <w:t xml:space="preserve">(1)=.464, </w:t>
            </w:r>
          </w:p>
          <w:p w14:paraId="29A93779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  <w:lang w:val="en-US"/>
              </w:rPr>
              <w:t xml:space="preserve">=.496, </w:t>
            </w: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  <w:lang w:val="en-US"/>
              </w:rPr>
              <w:t xml:space="preserve">&gt;.99; </w:t>
            </w:r>
          </w:p>
          <w:p w14:paraId="5BC1DB85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 xml:space="preserve">2 vs. 3: </w:t>
            </w:r>
            <w:r w:rsidRPr="00B91999">
              <w:rPr>
                <w:rFonts w:ascii="Arial" w:hAnsi="Arial" w:cs="Arial"/>
                <w:bCs/>
                <w:i/>
                <w:iCs/>
                <w:lang w:val="en-US"/>
              </w:rPr>
              <w:t>χ²</w:t>
            </w:r>
            <w:r w:rsidRPr="00B91999">
              <w:rPr>
                <w:rFonts w:ascii="Arial" w:hAnsi="Arial" w:cs="Arial"/>
                <w:bCs/>
                <w:lang w:val="en-US"/>
              </w:rPr>
              <w:t>(</w:t>
            </w:r>
            <w:r w:rsidRPr="00B91999">
              <w:rPr>
                <w:rFonts w:ascii="Arial" w:hAnsi="Arial" w:cs="Arial"/>
                <w:lang w:val="en-US"/>
              </w:rPr>
              <w:t xml:space="preserve">1)=.291, p=.590, </w:t>
            </w: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  <w:lang w:val="en-US"/>
              </w:rPr>
              <w:t>&gt;.99</w:t>
            </w:r>
          </w:p>
        </w:tc>
      </w:tr>
      <w:tr w:rsidR="00910670" w:rsidRPr="00B91999" w14:paraId="6047CF81" w14:textId="77777777" w:rsidTr="004D27F6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95ED8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Professional internet use</w:t>
            </w:r>
          </w:p>
          <w:p w14:paraId="736863C6" w14:textId="77777777" w:rsidR="00910670" w:rsidRPr="00B91999" w:rsidRDefault="00910670" w:rsidP="004D27F6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8A4EF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Kruskal-Wall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C1DFE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H(2)=52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789D2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EEA06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4AC84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</w:rPr>
              <w:t>η²[H]=.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B1C1A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3&gt;2 (</w:t>
            </w: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  <w:lang w:val="en-US"/>
              </w:rPr>
              <w:t xml:space="preserve">&lt;.019), </w:t>
            </w:r>
          </w:p>
          <w:p w14:paraId="06B20254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3&gt;1 (</w:t>
            </w: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  <w:lang w:val="en-US"/>
              </w:rPr>
              <w:t xml:space="preserve">&lt;.001), </w:t>
            </w:r>
          </w:p>
          <w:p w14:paraId="76100975" w14:textId="77777777" w:rsidR="00910670" w:rsidRPr="00B91999" w:rsidRDefault="00910670" w:rsidP="004D27F6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91999">
              <w:rPr>
                <w:rFonts w:ascii="Arial" w:hAnsi="Arial" w:cs="Arial"/>
                <w:lang w:val="en-US"/>
              </w:rPr>
              <w:t>2&gt;1 (</w:t>
            </w:r>
            <w:r w:rsidRPr="00B91999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91999">
              <w:rPr>
                <w:rFonts w:ascii="Arial" w:hAnsi="Arial" w:cs="Arial"/>
                <w:lang w:val="en-US"/>
              </w:rPr>
              <w:t>&lt;.001)</w:t>
            </w:r>
          </w:p>
        </w:tc>
      </w:tr>
    </w:tbl>
    <w:p w14:paraId="7952CDF7" w14:textId="77777777" w:rsidR="00910670" w:rsidRDefault="00910670" w:rsidP="00910670"/>
    <w:sectPr w:rsidR="009106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jAzNDS3MLQwNDYyNjdR0lEKTi0uzszPAykwrAUAGiIxuywAAAA="/>
  </w:docVars>
  <w:rsids>
    <w:rsidRoot w:val="00910670"/>
    <w:rsid w:val="005261B6"/>
    <w:rsid w:val="0067382F"/>
    <w:rsid w:val="00910670"/>
    <w:rsid w:val="00B90762"/>
    <w:rsid w:val="00DE6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B69E6"/>
  <w15:docId w15:val="{E349FBE6-5178-4D8A-9E47-D682BBAE9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0670"/>
    <w:pPr>
      <w:spacing w:line="259" w:lineRule="auto"/>
    </w:pPr>
    <w:rPr>
      <w:sz w:val="22"/>
      <w:szCs w:val="22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06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106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1067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1067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106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1067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1067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1067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1067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06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106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106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1067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1067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1067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1067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1067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106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106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elZchn">
    <w:name w:val="Titel Zchn"/>
    <w:basedOn w:val="Absatz-Standardschriftart"/>
    <w:link w:val="Titel"/>
    <w:uiPriority w:val="10"/>
    <w:rsid w:val="009106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1067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106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1067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CA"/>
    </w:rPr>
  </w:style>
  <w:style w:type="character" w:customStyle="1" w:styleId="ZitatZchn">
    <w:name w:val="Zitat Zchn"/>
    <w:basedOn w:val="Absatz-Standardschriftart"/>
    <w:link w:val="Zitat"/>
    <w:uiPriority w:val="29"/>
    <w:rsid w:val="0091067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10670"/>
    <w:pPr>
      <w:spacing w:line="278" w:lineRule="auto"/>
      <w:ind w:left="720"/>
      <w:contextualSpacing/>
    </w:pPr>
    <w:rPr>
      <w:sz w:val="24"/>
      <w:szCs w:val="24"/>
      <w:lang w:val="en-CA"/>
    </w:rPr>
  </w:style>
  <w:style w:type="character" w:styleId="IntensiveHervorhebung">
    <w:name w:val="Intense Emphasis"/>
    <w:basedOn w:val="Absatz-Standardschriftart"/>
    <w:uiPriority w:val="21"/>
    <w:qFormat/>
    <w:rsid w:val="0091067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10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1067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10670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uiPriority w:val="1"/>
    <w:qFormat/>
    <w:rsid w:val="00910670"/>
    <w:pPr>
      <w:spacing w:after="0" w:line="240" w:lineRule="auto"/>
    </w:pPr>
    <w:rPr>
      <w:sz w:val="22"/>
      <w:szCs w:val="22"/>
      <w:lang w:val="de-DE"/>
    </w:rPr>
  </w:style>
  <w:style w:type="table" w:styleId="Tabellenraster">
    <w:name w:val="Table Grid"/>
    <w:basedOn w:val="NormaleTabelle"/>
    <w:uiPriority w:val="59"/>
    <w:rsid w:val="00910670"/>
    <w:pPr>
      <w:spacing w:after="0" w:line="240" w:lineRule="auto"/>
    </w:pPr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2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ove</dc:creator>
  <cp:keywords/>
  <dc:description/>
  <cp:lastModifiedBy>Julia Rosenbaum</cp:lastModifiedBy>
  <cp:revision>2</cp:revision>
  <dcterms:created xsi:type="dcterms:W3CDTF">2026-07-18T06:01:00Z</dcterms:created>
  <dcterms:modified xsi:type="dcterms:W3CDTF">2026-07-18T06:01:00Z</dcterms:modified>
</cp:coreProperties>
</file>